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9FF" w:rsidRDefault="00BB32C1">
      <w:r>
        <w:rPr>
          <w:rFonts w:ascii="Times New Roman" w:hAnsi="Times New Roman" w:cs="Times New Roman" w:hint="eastAsia"/>
          <w:b/>
          <w:sz w:val="20"/>
        </w:rPr>
        <w:t>Table</w:t>
      </w:r>
      <w:r w:rsidR="008B27C8" w:rsidRPr="008B27C8">
        <w:rPr>
          <w:rFonts w:ascii="Times New Roman" w:hAnsi="Times New Roman" w:cs="Times New Roman" w:hint="eastAsia"/>
          <w:b/>
          <w:sz w:val="20"/>
        </w:rPr>
        <w:t xml:space="preserve"> </w:t>
      </w:r>
      <w:r w:rsidR="008B27C8">
        <w:rPr>
          <w:rFonts w:ascii="Times New Roman" w:hAnsi="Times New Roman" w:cs="Times New Roman" w:hint="eastAsia"/>
          <w:b/>
          <w:sz w:val="20"/>
        </w:rPr>
        <w:t>S2</w:t>
      </w:r>
      <w:r>
        <w:rPr>
          <w:rFonts w:ascii="Times New Roman" w:hAnsi="Times New Roman" w:cs="Times New Roman" w:hint="eastAsia"/>
          <w:b/>
          <w:sz w:val="20"/>
        </w:rPr>
        <w:t xml:space="preserve">. Sequences of 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Primers Pairs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of five selected OMTfamily genes in q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RT-PCR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verification</w:t>
      </w:r>
    </w:p>
    <w:p w:rsidR="00BB32C1" w:rsidRDefault="00BB32C1"/>
    <w:tbl>
      <w:tblPr>
        <w:tblW w:w="6995" w:type="dxa"/>
        <w:tblInd w:w="99" w:type="dxa"/>
        <w:tblLook w:val="04A0"/>
      </w:tblPr>
      <w:tblGrid>
        <w:gridCol w:w="1427"/>
        <w:gridCol w:w="850"/>
        <w:gridCol w:w="4718"/>
      </w:tblGrid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G</w:t>
            </w:r>
            <w:r w:rsidRPr="007C19F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ne na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  <w:r w:rsidRPr="007C19FF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imer sequence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_Histone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AAGACTGATTTGCGTTTCCA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GCAAAGGTTGGTGTCTTC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1A205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20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OMT49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GGATGAGGAAGCCAACTTA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AGGACTGAGGCACTGGTGA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1A205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20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OMT48_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TCTCTGCAATCTCTTCTTTT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TATCTGGTGTGATGAAACT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1A205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20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OMT10_D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TAGCTGTCGTTAAATGTGC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GTCGGCAATCCCAAGCTCAA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1A205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20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OMT49_D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TACGAAGCTTTGCCGGAC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CACCAGGATTGTGAGCCA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1A205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1A205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OMT70_At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ACTACGAGCTGGGTCTGC</w:t>
            </w:r>
          </w:p>
        </w:tc>
      </w:tr>
      <w:tr w:rsidR="00BB32C1" w:rsidRPr="007C19FF" w:rsidTr="009E27E3">
        <w:trPr>
          <w:trHeight w:val="288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2C1" w:rsidRPr="007C19FF" w:rsidRDefault="00BB32C1" w:rsidP="009E27E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C19FF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CCGTGGTTCTTTTCATCTTCCA</w:t>
            </w:r>
          </w:p>
        </w:tc>
      </w:tr>
    </w:tbl>
    <w:p w:rsidR="00BB32C1" w:rsidRDefault="00BB32C1"/>
    <w:sectPr w:rsidR="00BB32C1" w:rsidSect="00395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7F6C" w:rsidRDefault="00137F6C" w:rsidP="00BB32C1">
      <w:r>
        <w:separator/>
      </w:r>
    </w:p>
  </w:endnote>
  <w:endnote w:type="continuationSeparator" w:id="1">
    <w:p w:rsidR="00137F6C" w:rsidRDefault="00137F6C" w:rsidP="00BB32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7F6C" w:rsidRDefault="00137F6C" w:rsidP="00BB32C1">
      <w:r>
        <w:separator/>
      </w:r>
    </w:p>
  </w:footnote>
  <w:footnote w:type="continuationSeparator" w:id="1">
    <w:p w:rsidR="00137F6C" w:rsidRDefault="00137F6C" w:rsidP="00BB32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19FF"/>
    <w:rsid w:val="00137F6C"/>
    <w:rsid w:val="001A2051"/>
    <w:rsid w:val="00241E19"/>
    <w:rsid w:val="00271A8F"/>
    <w:rsid w:val="00392987"/>
    <w:rsid w:val="00395E57"/>
    <w:rsid w:val="00484049"/>
    <w:rsid w:val="007C19FF"/>
    <w:rsid w:val="008237CC"/>
    <w:rsid w:val="008B27C8"/>
    <w:rsid w:val="008D4410"/>
    <w:rsid w:val="00917B50"/>
    <w:rsid w:val="00936596"/>
    <w:rsid w:val="00BB32C1"/>
    <w:rsid w:val="00D412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E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3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32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3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32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2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4</Words>
  <Characters>428</Characters>
  <Application>Microsoft Office Word</Application>
  <DocSecurity>0</DocSecurity>
  <Lines>3</Lines>
  <Paragraphs>1</Paragraphs>
  <ScaleCrop>false</ScaleCrop>
  <Company>MyCompany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FPC</dc:creator>
  <cp:lastModifiedBy>TFPC</cp:lastModifiedBy>
  <cp:revision>4</cp:revision>
  <dcterms:created xsi:type="dcterms:W3CDTF">2020-05-04T00:00:00Z</dcterms:created>
  <dcterms:modified xsi:type="dcterms:W3CDTF">2020-10-14T09:48:00Z</dcterms:modified>
</cp:coreProperties>
</file>